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70AE" w:rsidRPr="00D170AE" w:rsidRDefault="00D170AE" w:rsidP="00D170AE">
      <w:pPr>
        <w:rPr>
          <w:b/>
        </w:rPr>
      </w:pPr>
      <w:bookmarkStart w:id="0" w:name="_GoBack"/>
      <w:proofErr w:type="gramStart"/>
      <w:r w:rsidRPr="00D170AE">
        <w:rPr>
          <w:rFonts w:hint="eastAsia"/>
          <w:b/>
        </w:rPr>
        <w:t>Text S2.</w:t>
      </w:r>
      <w:proofErr w:type="gramEnd"/>
      <w:r w:rsidRPr="00D170AE">
        <w:rPr>
          <w:rFonts w:hint="eastAsia"/>
          <w:b/>
        </w:rPr>
        <w:t xml:space="preserve"> </w:t>
      </w:r>
      <w:r w:rsidRPr="00D170AE">
        <w:rPr>
          <w:b/>
        </w:rPr>
        <w:t xml:space="preserve">Filtering of noisy </w:t>
      </w:r>
      <w:proofErr w:type="spellStart"/>
      <w:r w:rsidRPr="00D170AE">
        <w:rPr>
          <w:b/>
        </w:rPr>
        <w:t>ECoG</w:t>
      </w:r>
      <w:proofErr w:type="spellEnd"/>
      <w:r w:rsidRPr="00D170AE">
        <w:rPr>
          <w:b/>
        </w:rPr>
        <w:t xml:space="preserve"> signal</w:t>
      </w:r>
    </w:p>
    <w:bookmarkEnd w:id="0"/>
    <w:p w:rsidR="004563F9" w:rsidRDefault="00D170AE" w:rsidP="00D170AE">
      <w:r w:rsidRPr="00993E58">
        <w:t>Signals from all electrodes were visually inspected</w:t>
      </w:r>
      <w:r>
        <w:t>,</w:t>
      </w:r>
      <w:r w:rsidRPr="00993E58">
        <w:t xml:space="preserve"> and the electrodes that had predominately poor signal-to-noise properties were excluded from further analysis. </w:t>
      </w:r>
      <w:r>
        <w:t>O</w:t>
      </w:r>
      <w:r w:rsidRPr="00993E58">
        <w:t>n average,</w:t>
      </w:r>
      <w:r>
        <w:t xml:space="preserve"> 1</w:t>
      </w:r>
      <w:r w:rsidRPr="00993E58">
        <w:t xml:space="preserve"> electrode per recording session was excluded. </w:t>
      </w:r>
      <w:r>
        <w:t>In addition, the artifact in the shorter segments was excluded. In the ketamine–</w:t>
      </w:r>
      <w:proofErr w:type="spellStart"/>
      <w:r>
        <w:t>medetomidine</w:t>
      </w:r>
      <w:proofErr w:type="spellEnd"/>
      <w:r>
        <w:t xml:space="preserve">-induced anesthesia experiment, the </w:t>
      </w:r>
      <w:r w:rsidRPr="00993E58">
        <w:t xml:space="preserve">time series of </w:t>
      </w:r>
      <w:r>
        <w:t xml:space="preserve">the </w:t>
      </w:r>
      <w:r w:rsidRPr="00993E58">
        <w:t xml:space="preserve">grand average was calculated for each condition. The grand averaged time series was </w:t>
      </w:r>
      <w:r>
        <w:t xml:space="preserve">then </w:t>
      </w:r>
      <w:r w:rsidRPr="00993E58">
        <w:t>converted to 2</w:t>
      </w:r>
      <w:r>
        <w:t>-</w:t>
      </w:r>
      <w:r w:rsidRPr="00993E58">
        <w:t>sec time series bins</w:t>
      </w:r>
      <w:r>
        <w:t xml:space="preserve"> without overlap</w:t>
      </w:r>
      <w:r w:rsidRPr="00993E58">
        <w:t xml:space="preserve">. </w:t>
      </w:r>
      <w:r>
        <w:t>I</w:t>
      </w:r>
      <w:r w:rsidRPr="00993E58">
        <w:t xml:space="preserve">f a bin contained values that exceeded </w:t>
      </w:r>
      <w:r>
        <w:t xml:space="preserve">the </w:t>
      </w:r>
      <w:r w:rsidRPr="00993E58">
        <w:t>standard deviation of the grand averaged series</w:t>
      </w:r>
      <w:r>
        <w:t xml:space="preserve"> by 4×</w:t>
      </w:r>
      <w:r w:rsidRPr="00993E58">
        <w:t>, th</w:t>
      </w:r>
      <w:r>
        <w:t>at bin along with the</w:t>
      </w:r>
      <w:r w:rsidRPr="00993E58">
        <w:t xml:space="preserve"> previous and next bins were excluded (</w:t>
      </w:r>
      <w:r>
        <w:t>2</w:t>
      </w:r>
      <w:r w:rsidRPr="00993E58">
        <w:t xml:space="preserve">% in </w:t>
      </w:r>
      <w:r>
        <w:t xml:space="preserve">the </w:t>
      </w:r>
      <w:proofErr w:type="gramStart"/>
      <w:r>
        <w:t>awake</w:t>
      </w:r>
      <w:proofErr w:type="gramEnd"/>
      <w:r>
        <w:t xml:space="preserve"> condition</w:t>
      </w:r>
      <w:r w:rsidRPr="00993E58">
        <w:t xml:space="preserve">, </w:t>
      </w:r>
      <w:r>
        <w:t>0.5</w:t>
      </w:r>
      <w:r w:rsidRPr="00993E58">
        <w:t xml:space="preserve">% in </w:t>
      </w:r>
      <w:r>
        <w:t xml:space="preserve">the </w:t>
      </w:r>
      <w:r w:rsidRPr="00993E58">
        <w:t>anesthe</w:t>
      </w:r>
      <w:r>
        <w:t>tic condition</w:t>
      </w:r>
      <w:r w:rsidRPr="00993E58">
        <w:t>)</w:t>
      </w:r>
      <w:r>
        <w:t xml:space="preserve"> from further analysis. In the </w:t>
      </w:r>
      <w:proofErr w:type="spellStart"/>
      <w:r>
        <w:t>propofol</w:t>
      </w:r>
      <w:proofErr w:type="spellEnd"/>
      <w:r>
        <w:t>-induced anesthesia and natural sleep experiments, if the EMG signal recorded from</w:t>
      </w:r>
      <w:r w:rsidRPr="00BF6433">
        <w:t xml:space="preserve"> the top of</w:t>
      </w:r>
      <w:r>
        <w:t xml:space="preserve"> the right and left hands exceeded the baseline level during the time when the monkey did not move, the bin containing the incident along with the </w:t>
      </w:r>
      <w:r w:rsidRPr="00993E58">
        <w:t>previous and next bins</w:t>
      </w:r>
      <w:r>
        <w:t xml:space="preserve"> were excluded for further analysis (the </w:t>
      </w:r>
      <w:proofErr w:type="spellStart"/>
      <w:r>
        <w:t>propofol</w:t>
      </w:r>
      <w:proofErr w:type="spellEnd"/>
      <w:r>
        <w:t>-induced anesthesia experiment: 14</w:t>
      </w:r>
      <w:r w:rsidRPr="00993E58">
        <w:t xml:space="preserve">% in </w:t>
      </w:r>
      <w:r>
        <w:t>the awake condition</w:t>
      </w:r>
      <w:r w:rsidRPr="00993E58">
        <w:t xml:space="preserve">, </w:t>
      </w:r>
      <w:r>
        <w:t>2</w:t>
      </w:r>
      <w:r w:rsidRPr="00993E58">
        <w:t xml:space="preserve">% in </w:t>
      </w:r>
      <w:r>
        <w:t xml:space="preserve">the </w:t>
      </w:r>
      <w:r w:rsidRPr="00993E58">
        <w:t>anesthe</w:t>
      </w:r>
      <w:r>
        <w:t>tic condition, the natural sleep experiment: 11</w:t>
      </w:r>
      <w:r w:rsidRPr="00993E58">
        <w:t xml:space="preserve">% in </w:t>
      </w:r>
      <w:r>
        <w:t>the awake condition</w:t>
      </w:r>
      <w:r w:rsidRPr="00993E58">
        <w:t xml:space="preserve">, </w:t>
      </w:r>
      <w:r>
        <w:t>17</w:t>
      </w:r>
      <w:r w:rsidRPr="00993E58">
        <w:t xml:space="preserve">% in </w:t>
      </w:r>
      <w:r>
        <w:t>the sleep condition).</w:t>
      </w:r>
    </w:p>
    <w:sectPr w:rsidR="004563F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0AE"/>
    <w:rsid w:val="00202492"/>
    <w:rsid w:val="004563F9"/>
    <w:rsid w:val="00764677"/>
    <w:rsid w:val="00D17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70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70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agawa</dc:creator>
  <cp:lastModifiedBy>Yanagawa</cp:lastModifiedBy>
  <cp:revision>1</cp:revision>
  <dcterms:created xsi:type="dcterms:W3CDTF">2013-08-06T04:34:00Z</dcterms:created>
  <dcterms:modified xsi:type="dcterms:W3CDTF">2013-08-06T04:35:00Z</dcterms:modified>
</cp:coreProperties>
</file>